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3AE" w:rsidRPr="005E0242" w:rsidRDefault="009B25EB" w:rsidP="00D613AE">
      <w:pPr>
        <w:pStyle w:val="Textoindependiente"/>
        <w:spacing w:before="0"/>
        <w:rPr>
          <w:rFonts w:ascii="Arial" w:eastAsia="SimSun" w:hAnsi="Arial" w:cs="Arial"/>
          <w:b/>
          <w:sz w:val="20"/>
          <w:lang w:eastAsia="zh-CN"/>
        </w:rPr>
      </w:pPr>
      <w:r w:rsidRPr="005E0242">
        <w:rPr>
          <w:rFonts w:ascii="Arial" w:hAnsi="Arial" w:cs="Arial"/>
          <w:b/>
          <w:sz w:val="20"/>
          <w:szCs w:val="20"/>
        </w:rPr>
        <w:t xml:space="preserve">Table </w:t>
      </w:r>
      <w:r w:rsidR="00D613AE" w:rsidRPr="005E0242">
        <w:rPr>
          <w:rFonts w:ascii="Arial" w:hAnsi="Arial" w:cs="Arial"/>
          <w:b/>
          <w:sz w:val="20"/>
          <w:szCs w:val="20"/>
        </w:rPr>
        <w:t>S</w:t>
      </w:r>
      <w:r w:rsidRPr="005E0242">
        <w:rPr>
          <w:rFonts w:ascii="Arial" w:hAnsi="Arial" w:cs="Arial"/>
          <w:b/>
          <w:sz w:val="20"/>
          <w:szCs w:val="20"/>
        </w:rPr>
        <w:t>3.</w:t>
      </w:r>
      <w:r w:rsidR="00331B20" w:rsidRPr="005E0242">
        <w:rPr>
          <w:rFonts w:ascii="Arial" w:hAnsi="Arial" w:cs="Arial"/>
          <w:b/>
          <w:sz w:val="20"/>
          <w:szCs w:val="20"/>
        </w:rPr>
        <w:t xml:space="preserve"> </w:t>
      </w:r>
      <w:r w:rsidR="00D613AE" w:rsidRPr="005E0242">
        <w:rPr>
          <w:rFonts w:ascii="Arial" w:eastAsia="SimSun" w:hAnsi="Arial" w:cs="Arial"/>
          <w:b/>
          <w:sz w:val="20"/>
          <w:lang w:eastAsia="zh-CN"/>
        </w:rPr>
        <w:t xml:space="preserve">E2F2 gene deletion deregulates the expression of a set of genes involved in lipid metabolism in quiescent liver. </w:t>
      </w:r>
    </w:p>
    <w:tbl>
      <w:tblPr>
        <w:tblW w:w="9356" w:type="dxa"/>
        <w:tblInd w:w="-72" w:type="dxa"/>
        <w:tblCellMar>
          <w:left w:w="70" w:type="dxa"/>
          <w:right w:w="70" w:type="dxa"/>
        </w:tblCellMar>
        <w:tblLook w:val="04A0"/>
      </w:tblPr>
      <w:tblGrid>
        <w:gridCol w:w="1418"/>
        <w:gridCol w:w="5954"/>
        <w:gridCol w:w="1141"/>
        <w:gridCol w:w="843"/>
      </w:tblGrid>
      <w:tr w:rsidR="009B25EB" w:rsidRPr="009B25EB" w:rsidTr="00D01E8E">
        <w:trPr>
          <w:trHeight w:val="46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ID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Gene Tit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Gene Symbol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Mean Ratio Log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9B25EB" w:rsidRPr="004A7362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E53CA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u w:val="single"/>
                <w:lang w:eastAsia="es-ES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E53CA" w:rsidRDefault="009B25EB" w:rsidP="00D01E8E">
            <w:pPr>
              <w:spacing w:after="0" w:line="240" w:lineRule="auto"/>
              <w:ind w:left="-211" w:firstLine="211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u w:val="single"/>
                <w:lang w:val="en-US" w:eastAsia="es-ES"/>
              </w:rPr>
            </w:pPr>
            <w:r w:rsidRPr="009E53CA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u w:val="single"/>
                <w:lang w:val="en-US" w:eastAsia="es-ES"/>
              </w:rPr>
              <w:t>Fatty acid oxidation (mitochondrial and peroxisomal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</w:tr>
      <w:tr w:rsidR="009B25EB" w:rsidRPr="009B25EB" w:rsidTr="00D01E8E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9047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-hydroxyacyl-CoA lyas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acl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3858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3-hydroxy-3-methylglutaryl-Coenzyme A synthase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mgcs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3011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-hydroxybutyrate dehydrogenase, type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Bdh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9339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cyl-Coenzyme A dehydrogenase family, member 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ad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320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cyl-Coenzyme A dehydrogenase family, member 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ad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7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6021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cyl-Coenzyme A dehydrogenase, short chai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ad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4184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cyl-Coenzyme A dehydrogenase, very long chai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adv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6408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yl-Coenzyme A oxidase 1, palmitoy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ox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0684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yl-Coenzyme A oxidase 3, pristanoy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ox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3883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cyl-CoA synthetase long-chain family member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sl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9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8082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cyl-CoA synthetase long-chain family member 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sl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7031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cyl-CoA synthetase long-chain family member 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sl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2479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cyl-CoA synthetase short-chain family member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ss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2651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diponectin, C1Q and collagen domain contain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dipoq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1989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yloxyacyl hydrol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oah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4661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ATP </w:t>
            </w:r>
            <w:proofErr w:type="spellStart"/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ynthase</w:t>
            </w:r>
            <w:proofErr w:type="spellEnd"/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, H+ transporting, mitochondrial F0 complex, subunit c (subunit 9), isoform 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tp5g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367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TP synthase, H+ transporting, mitochondrial F0 complex, subunit 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tp5h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9710_s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TP synthase, H+ transporting, mitochondrial F1 complex, alpha subunit, isoform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tp5a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6567_s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TP synthase, H+ transporting, mitochondrial F1 complex, epsilon subuni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tp5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67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6058_s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TP synthase, H+ transporting, mitochondrial F1 complex, gamma polypeptid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tp5c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4934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TP synthase mitochondrial F1 complex assembly factor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tpaf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9835_x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TP-binding cassette, sub-family D (ALD), member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bcd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89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6679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TP-binding cassette, sub-family D (ALD), member 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bcd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60409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arnitine palmitoyltransferase 1a, live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pt1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7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6772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arnitine palmitoyltransferase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pt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8321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odecenoyl-Coenzyme A delta isomerase (3,2 trans-enoyl-Coenyme A isomerase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ci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8491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noyl coenzyme A hydratase 1, peroxisoma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ch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8862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enoyl Coenzyme A hydratase domain containing 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chdc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8382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noyl-Coenzyme A, hydratase/3-hydroxyacyl Coenzyme A dehydrogen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hhadh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7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8499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poxide hydrolase 2, cytoplasmi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phx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1234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NF1 homeobox 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nf1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60184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ydroxyacyl-Coenzyme A dehydrogen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adh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2173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ydroxyacyl-Coenzyme A dehydrogenase/3-ketoacyl-Coenzyme A thiolase/enoyl-Coenzyme A hydratase (trifunctional protein), alpha subuni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adh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6522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ydroxyacyl-Coenzyme A dehydrogenase/3-ketoacyl-Coenzyme A thiolase/enoyl-Coenzyme A hydratase (trifunctional protein), beta subuni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adh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9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1798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nterleukin 1 receptor antagonis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l1r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9964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alonyl-CoA decarboxyl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lyc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7097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itochondrial trans-2-enoyl-CoA reduct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ec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9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8399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eroxisomal biogenesis factor 5-like; peroxisomal membrane protein 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ex5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1012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eroxisomal delta3, delta2-enoyl-Coenzyme A isomer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eci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8910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eroxisomal trans-2-enoyl-CoA reduct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ec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5209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hosphoenolpyruvate carboxykinase 1, cytosoli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ck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3109_s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olute carrier family 25 (mitochondrial carnitine/acylcarnitine translocase), member 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lc25a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7483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solute carrier family 25 (mitochondrial carrier, phosphate carrier), 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lastRenderedPageBreak/>
              <w:t>member 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lastRenderedPageBreak/>
              <w:t>Slc25a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lastRenderedPageBreak/>
              <w:t>1453133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olute carrier family 25 (mitochondrial carrier; adenine nucleotide translocator), member 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lc25a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89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431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olute carrier family 25 (mitochondrial thiamine pyrophosphate carrier), member 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lc25a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6316_at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olute carrier family 27 (fatty acid transporter), member 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lc27a2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9740_s_at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uncoupling protein 2 (mitochondrial, proton carrier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Ucp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9B25EB" w:rsidRPr="004A7362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E53CA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u w:val="single"/>
                <w:lang w:val="en-US" w:eastAsia="es-ES"/>
              </w:rPr>
            </w:pPr>
            <w:r w:rsidRPr="009E53CA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u w:val="single"/>
                <w:lang w:val="en-US" w:eastAsia="es-ES"/>
              </w:rPr>
              <w:t>Synthesis and precursor role of fatty acid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5395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-oxoacyl-ACP synthase, mitochondria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Oxsm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9267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yl-CoA thioesterase 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ot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9457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yl-CoA thioesterase 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ot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355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ldo-keto reductase family 1, member B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kr1b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5771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ldo-keto reductase family 1, member D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kr1d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2186_s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ytochrome b5 reductase 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yb5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9094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gramStart"/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ytochrome</w:t>
            </w:r>
            <w:proofErr w:type="gramEnd"/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P450, family 2. subfamily c, polypeptide 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yp2c3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5994_x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elongation of very long chain fatty acids (FEN1/Elo2, SUR4/Elo3, yeast)-lik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lovl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7211_x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ELOVL family member 5, elongation of long chain fatty acids (yeast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lovl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1091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ELOVL family member 7, elongation of long chain fatty acids (yeast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lovl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4091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atty acid amide hydrol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aah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755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fatty acid binding protein 1, live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abp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7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3680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atty acid desaturas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ads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3838_x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atty acid desaturase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ads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521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ree fatty acid receptor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far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221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alonyl CoA:ACP acyltransferase (mitochondrial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ca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2467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almitoyl-protein thioesteras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pt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7263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ostaglandin-endoperoxide synthase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tgs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9112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olute carrier family 27 (fatty acid transporter), member 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lc27a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5964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tearoyl-Coenzyme A desaturas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cd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4166_at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thyroid hormone responsive SPOT14 homolog (Rattus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hrsp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6352_s_at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rans-2,3-enoyl-CoA reductas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Tecr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E53CA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u w:val="single"/>
                <w:lang w:eastAsia="es-ES"/>
              </w:rPr>
            </w:pPr>
            <w:r w:rsidRPr="009E53CA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u w:val="single"/>
                <w:lang w:eastAsia="es-ES"/>
              </w:rPr>
              <w:t xml:space="preserve">Metabolism of glycerolipids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9259_x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bhydrolase domain containing 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bhd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4451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etyl-Coenzyme A acyltransferase 1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aa1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89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3598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TPase, aminophospholipid transporter (APLT), class I, type 8A, member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tp8a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9145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aveolin 1, caveolae protei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av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2832_s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DP-diacylglycerol synthase (phosphatidate cytidylyltransferase)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ds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2277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holine kinase alph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hk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89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5870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holine phosphotransferas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hpt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5321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DHD domain containing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dhd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9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4320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DHD domain containing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dhd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5361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iacylglycerol kinase, bet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gk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67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3564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iacylglycerol kinase, delt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gk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3224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ctonucleotide pyrophosphatase/phosphodiesterase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npp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6090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ctonucleotide pyrophosphatase/phosphodiesterase 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npp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7040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thanolamine kinase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tnk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89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6370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atty acyl CoA reductas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ar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6694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lycerol kinase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k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89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8444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lycerophosphodiester phosphodiesteras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de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4077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lycerophosphodiester phosphodiesterase domain containing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dpd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9526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lycerophosphodiester phosphodiesterase domain containing 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dpd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9440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ipin 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pin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4690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ysocardiolipin acyltransferas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clat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3960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ysophosphatidylcholine acyltransferase 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pcat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0872_s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ysosomal acid lipase 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i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lastRenderedPageBreak/>
              <w:t>1438386_x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ethionine adenosyltransferase II, alph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at2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7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819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ethionine adenosyltransferase II, bet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at2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6785_s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onoglyceride lip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gl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7313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oculocerebrorenal syndrome of Low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Ocr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9217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oncostatin M recepto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Osm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7379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patatin-like phospholipase domain containing 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npla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7355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patatin-like phospholipase domain containing 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npla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8318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erilipin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lin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6424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erilipin 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lin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0493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hosphate cytidylyltransferase 2, ethanolami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cyt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8154_s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phosphatidic acid phosphatase type 2 domain containing 1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papdc1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2619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phosphatidic acid phosphatase type 2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pap2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9514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phosphatidic acid phosphatase type 2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pap2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0984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hosphatidylcholine transfer protei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ctp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1023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phosphatidylinositol 3-kinase, C2 domain containing, alpha polypeptid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ik3c2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1704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phosphatidylinositol 3-kinase, C2 domain containing, gamma polypeptid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ik3c2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9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3462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hosphatidylinositol 4-kinase type 2 alph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i4k2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9197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phosphatidylinositol 4-kinase, catalytic, beta polypeptid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i4k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7999_x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phosphatidylinositol glycan anchor biosynthesis, class Q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igq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67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7382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phosphatidylinositol glycan anchor biosynthesis, class 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ig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89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746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phosphatidylinositol glycan anchor biosynthesis, class U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igu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2940_x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hosphatidylinositol transfer protein, cytoplasmic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itpnc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7724_x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phosphatidylinositol transfer protein, membrane-associated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itpnm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5462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phosphatidylinositol-specific phospholipase C, X domain containing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lcxd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9739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hosphatidylserine synthas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tdss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4586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hosphatidylserine synthase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tdss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4647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hospholipase A2, activating protei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la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67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1325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hospholipase A2, group IIF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la2g2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6047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phospholipase A2, group IVB (cytosolic); jumonji domain containing 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la2g4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9862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hospholipase A2, group IV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la2g4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5408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hospholipase A2, group IVF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la2g4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6335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hospholipase C, eta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lch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2405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hospholipase C, zeta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lcz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6013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hospholipase D family, member 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ld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7963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hospholipid transfer protei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ltp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8489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latelet-activating factor acetylhydrolase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afah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2878_at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similar to Peroxiredoxin-6 (Antioxidant protein 2) (1-Cys peroxiredoxin) 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Prdx6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7037_x_at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taphylococcal nuclease and tudor domain containing 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nd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E53CA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u w:val="single"/>
                <w:lang w:eastAsia="es-ES"/>
              </w:rPr>
            </w:pPr>
            <w:r w:rsidRPr="009E53CA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u w:val="single"/>
                <w:lang w:eastAsia="es-ES"/>
              </w:rPr>
              <w:t>Metabolism of sphingolipid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0331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-ketodihydrosphingosine reduct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Kds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9847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ollagen, type IV, alpha 3 (Goodpasture antigen) binding protei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l4a3bp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2907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alactosylceramid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al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8050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lycosylphosphatidylinositol specific phospholipase D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pld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89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3495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lycosyltransferase 25 domain containing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Glt25d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89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60180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exosaminidase 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ex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0819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-acylethanolamine acid amid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aa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850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erine (or cysteine) peptidase inhibitor, clade A, member 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erpina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6310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erine palmitoyltransferase, long chain base subunit 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ptlc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8665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phingomyelin phosphodiesterase 3, neutra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mpd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6499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phingomyelin synthas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gms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9198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T3 beta-galactoside alpha-2,3-sialyltransferase 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t3gal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424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T3 beta-galactoside alpha-2,3-sialyltransferase 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t3gal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9468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T6 (alpha-N-acetyl-neuraminyl-2,3-beta-galactosyl-1,3)-N-acetylgalactosaminide alpha-2,6-sialyltransferase 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t6galnac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3115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T6 (alpha-N-acetyl-neuraminyl-2,3-beta-galactosyl-1,3)-N-acetylgalactosaminide alpha-2,6-sialyltransferase 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t6galnac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lastRenderedPageBreak/>
              <w:t>1420447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ulfotransferase family 1E, member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ult1e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9138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UDP-Gal:betaGlcNAc beta 1,3-galactosyltransferase, polypeptide 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B3galt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8397_at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UDP-Gal:betaGlcNAc beta 1,3-galactosyltransferase, polypeptide 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B3galt5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9863_at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UDP-glucose ceramide glucosyltransferas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Ugcg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9B25EB" w:rsidRPr="004A7362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E53CA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u w:val="single"/>
                <w:lang w:val="en-US" w:eastAsia="es-ES"/>
              </w:rPr>
            </w:pPr>
            <w:r w:rsidRPr="009E53CA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u w:val="single"/>
                <w:lang w:val="en-US" w:eastAsia="es-ES"/>
              </w:rPr>
              <w:t>Steroid metabolism and bile secre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6635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cyl-Coenzyme A binding domain containing 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cbd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7208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lpha-methylacyl-CoA racem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mac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9818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TP-binding cassette, sub-family B (MDR/TAP), member 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bcb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2233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TP-binding cassette, sub-family C (CFTR/MRP), member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bcc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0109_s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TP-binding cassette, sub-family C (CFTR/MRP), member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bcc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9081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arboxylesterase 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es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9865_x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arboxylesterase 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es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7984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orticotropin releasing hormo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rh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6613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ytochrome P450, family 1, subfamily b, polypeptid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yp1b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9947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ytochrome P450, family 11, subfamily a, polypeptid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yp11a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7017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ytochrome P450, family 17, subfamily a, polypeptid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yp17a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9920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ytochrome P450, family 19, subfamily a, polypeptid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yp19a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4138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ytochrome P450, family 2, subfamily r, polypeptid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yp2r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7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886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ytochrome P450, family 24, subfamily a, polypeptid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yp24a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44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7372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ytochrome P450, family 27, subfamily b, polypeptid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yp27b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1075_s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ytochrome P450, family 7, subfamily b, polypeptid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yp7b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1559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dehydrogenase/reductase (SDR family) member 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Dhrs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7298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mopamil binding protein-lik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Ebp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67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4642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ydroxysteroid (17-beta) dehydrogenase 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d17b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7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7369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ydroxysteroid (17-beta) dehydrogenase 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d17b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9038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ydroxysteroid 11-beta dehydrogenas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sd11b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1122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sopentenyl-diphosphate delta isomeras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Idi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1824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membrane bound O-acyltransferase domain containing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boat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6883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membrane-bound transcription factor peptidase, site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btps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6024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ethyl CpG binding protein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ecp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1927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itogen-activated protein kinase 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Mapk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89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0410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nuclear receptor subfamily 5, group A, member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r5a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6968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etinol dehydrogenase 10 (all-trans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dh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7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0541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etinol dehydrogenase 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dh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7963_s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etinol dehydrogenase 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dh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471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etinol saturase (all trans retinol 13,14 reductase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etsa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0261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olute carrier family 10 (sodium/bile acid cotransporter family), member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lc10a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6302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olute carrier family 10 (sodium/bile acid cotransporter family), member 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lc10a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67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9239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tAR-related lipid transfer (START) domain containing 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tard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4649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teroid 5 alpha-reductas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rd5a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5180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teroid 5 alpha-reductase 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rd5a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6219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terol carrier protein 2, live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cp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7697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terol O-acyltransferase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oat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6744_at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terol regulatory element binding factor 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rebf2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1457_at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sterol-C5-desaturase (fungal ERG3, delta-5-desaturase) homolog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c5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9B25EB" w:rsidRPr="004A7362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E53CA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u w:val="single"/>
                <w:lang w:val="en-US" w:eastAsia="es-ES"/>
              </w:rPr>
            </w:pPr>
            <w:r w:rsidRPr="009E53CA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u w:val="single"/>
                <w:lang w:val="en-US" w:eastAsia="es-ES"/>
              </w:rPr>
              <w:t>Plasma lipid transport and metabolis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6879_x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lpha fetoprotei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fp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2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0085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ngiopoietin-like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ngptl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4485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ngiopoietin-like 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ngptl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7610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lipoprotein A-V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a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5593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lipoprotein 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89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7889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polipoprotein B mRNA editing enzyme, catalytic polypeptide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bec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67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8278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lipoprotein C-III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c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67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2800_a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lipoprotein 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poo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9302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TP-binding cassette, sub-family A (ABC1), member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bca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lastRenderedPageBreak/>
              <w:t>1440879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TP-binding cassette, sub-family A (ABC1), member 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Abca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00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316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D36 antige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d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980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high density lipoprotein (HDL) binding protei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dlbp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8655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low density lipoprotein receptor-related protein 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rp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22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16836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low-density lipoprotein receptor-related protein 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rp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1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6083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low density lipoprotein receptor-related protein 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rp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67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6288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low density lipoprotein receptor-related protein 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rp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78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39821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rp2 binding protei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Lrp2bp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89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54704_a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cavenger receptor class B, member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carb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33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26258_at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imilar to sortilin-related receptor, LDLR class A repeats-containing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orl1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0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56</w:t>
            </w:r>
          </w:p>
        </w:tc>
      </w:tr>
      <w:tr w:rsidR="009B25EB" w:rsidRPr="009B25EB" w:rsidTr="00D01E8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47602_x_at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ulfatase 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Sulf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5EB" w:rsidRPr="009B25EB" w:rsidRDefault="009B25EB" w:rsidP="009B25E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</w:t>
            </w:r>
            <w:r w:rsidR="00331B20" w:rsidRPr="00D01E8E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B25EB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56</w:t>
            </w:r>
          </w:p>
        </w:tc>
      </w:tr>
    </w:tbl>
    <w:p w:rsidR="009B25EB" w:rsidRDefault="009B25EB"/>
    <w:p w:rsidR="009E49F2" w:rsidRPr="009E49F2" w:rsidRDefault="009E49F2" w:rsidP="009E49F2">
      <w:pPr>
        <w:spacing w:line="360" w:lineRule="auto"/>
        <w:jc w:val="both"/>
        <w:rPr>
          <w:rFonts w:ascii="Arial" w:eastAsia="SimSun" w:hAnsi="Arial" w:cs="Arial"/>
          <w:sz w:val="20"/>
          <w:lang w:val="en-US" w:eastAsia="zh-CN"/>
        </w:rPr>
      </w:pPr>
      <w:r w:rsidRPr="009E49F2">
        <w:rPr>
          <w:rFonts w:ascii="Arial" w:eastAsia="SimSun" w:hAnsi="Arial" w:cs="Arial"/>
          <w:sz w:val="20"/>
          <w:lang w:val="en-US" w:eastAsia="zh-CN"/>
        </w:rPr>
        <w:t xml:space="preserve">Genes (208) were extracted from the identified sequences listed in Table S1, categorized by our own criterion and shown in alphabetic order. Of them, 152 (73.1%) were up-regulated and 56 (26.9%) were down-regulated in the liver of E2F2 </w:t>
      </w:r>
      <w:proofErr w:type="spellStart"/>
      <w:r w:rsidRPr="009E49F2">
        <w:rPr>
          <w:rFonts w:ascii="Arial" w:eastAsia="SimSun" w:hAnsi="Arial" w:cs="Arial"/>
          <w:sz w:val="20"/>
          <w:lang w:val="en-US" w:eastAsia="zh-CN"/>
        </w:rPr>
        <w:t>nullizygous</w:t>
      </w:r>
      <w:proofErr w:type="spellEnd"/>
      <w:r w:rsidRPr="009E49F2">
        <w:rPr>
          <w:rFonts w:ascii="Arial" w:eastAsia="SimSun" w:hAnsi="Arial" w:cs="Arial"/>
          <w:sz w:val="20"/>
          <w:lang w:val="en-US" w:eastAsia="zh-CN"/>
        </w:rPr>
        <w:t xml:space="preserve"> mice in quiescence.</w:t>
      </w:r>
    </w:p>
    <w:p w:rsidR="00D613AE" w:rsidRPr="00D613AE" w:rsidRDefault="00D613AE">
      <w:pPr>
        <w:rPr>
          <w:lang w:val="en-US"/>
        </w:rPr>
      </w:pPr>
    </w:p>
    <w:sectPr w:rsidR="00D613AE" w:rsidRPr="00D613AE" w:rsidSect="00D01E8E">
      <w:pgSz w:w="11906" w:h="16838"/>
      <w:pgMar w:top="1135" w:right="991" w:bottom="1135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B25EB"/>
    <w:rsid w:val="0010275A"/>
    <w:rsid w:val="00243079"/>
    <w:rsid w:val="00331B20"/>
    <w:rsid w:val="003414ED"/>
    <w:rsid w:val="004A7362"/>
    <w:rsid w:val="005B32A4"/>
    <w:rsid w:val="005E0242"/>
    <w:rsid w:val="007C2957"/>
    <w:rsid w:val="008479E2"/>
    <w:rsid w:val="008A2070"/>
    <w:rsid w:val="009B25EB"/>
    <w:rsid w:val="009E49F2"/>
    <w:rsid w:val="009E53CA"/>
    <w:rsid w:val="00D01E8E"/>
    <w:rsid w:val="00D613AE"/>
    <w:rsid w:val="00E73135"/>
    <w:rsid w:val="00F64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81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B25EB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B25EB"/>
    <w:rPr>
      <w:color w:val="800080"/>
      <w:u w:val="single"/>
    </w:rPr>
  </w:style>
  <w:style w:type="paragraph" w:customStyle="1" w:styleId="xl63">
    <w:name w:val="xl63"/>
    <w:basedOn w:val="Normal"/>
    <w:rsid w:val="009B25E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paragraph" w:customStyle="1" w:styleId="xl64">
    <w:name w:val="xl64"/>
    <w:basedOn w:val="Normal"/>
    <w:rsid w:val="009B25E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paragraph" w:styleId="Textoindependiente">
    <w:name w:val="Body Text"/>
    <w:basedOn w:val="Normal"/>
    <w:link w:val="TextoindependienteCar"/>
    <w:rsid w:val="00D613AE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D613AE"/>
    <w:rPr>
      <w:rFonts w:ascii="Times New Roman" w:eastAsia="Times New Roman" w:hAnsi="Times New Roman" w:cs="Times New Roman"/>
      <w:sz w:val="24"/>
      <w:szCs w:val="24"/>
      <w:lang w:val="en-U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84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8928CB-5D30-42BF-81ED-2CCA00708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2366</Words>
  <Characters>13018</Characters>
  <Application>Microsoft Office Word</Application>
  <DocSecurity>0</DocSecurity>
  <Lines>108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-EHU</Company>
  <LinksUpToDate>false</LinksUpToDate>
  <CharactersWithSpaces>15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pocolb</dc:creator>
  <cp:keywords/>
  <dc:description/>
  <cp:lastModifiedBy>ofpocolb</cp:lastModifiedBy>
  <cp:revision>10</cp:revision>
  <dcterms:created xsi:type="dcterms:W3CDTF">2014-03-13T10:36:00Z</dcterms:created>
  <dcterms:modified xsi:type="dcterms:W3CDTF">2014-07-09T08:15:00Z</dcterms:modified>
</cp:coreProperties>
</file>